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8"/>
        <w:gridCol w:w="1385"/>
        <w:gridCol w:w="1102"/>
        <w:gridCol w:w="1352"/>
        <w:gridCol w:w="1352"/>
        <w:gridCol w:w="1373"/>
        <w:gridCol w:w="1398"/>
      </w:tblGrid>
      <w:tr w:rsidR="0053464C" w:rsidTr="00B15466">
        <w:tc>
          <w:tcPr>
            <w:tcW w:w="3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64C" w:rsidRPr="00262A64" w:rsidRDefault="0053464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64C" w:rsidRPr="00262A64" w:rsidRDefault="0053464C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ean Cytokine secretion (</w:t>
            </w:r>
            <w:proofErr w:type="spellStart"/>
            <w:r w:rsidRPr="00262A64">
              <w:rPr>
                <w:rFonts w:asciiTheme="majorBidi" w:hAnsiTheme="majorBidi" w:cstheme="majorBidi"/>
                <w:sz w:val="24"/>
                <w:szCs w:val="24"/>
              </w:rPr>
              <w:t>ng</w:t>
            </w:r>
            <w:proofErr w:type="spellEnd"/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/ml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62A64">
              <w:rPr>
                <w:rFonts w:asciiTheme="majorBidi" w:hAnsiTheme="majorBidi" w:cstheme="majorBidi"/>
                <w:sz w:val="24"/>
                <w:szCs w:val="24"/>
              </w:rPr>
              <w:t>± S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624D" w:rsidTr="00B15466">
        <w:tc>
          <w:tcPr>
            <w:tcW w:w="2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OI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IL-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P-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24D" w:rsidRPr="00262A64" w:rsidRDefault="00BA62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RANTES</w:t>
            </w:r>
          </w:p>
        </w:tc>
      </w:tr>
      <w:tr w:rsidR="00B15466" w:rsidTr="00B15466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Pr="00262A64" w:rsidRDefault="00B15466" w:rsidP="004E22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Pr="00262A64" w:rsidRDefault="00B1546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Pr="00262A64" w:rsidRDefault="00B1546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Default="00B15466" w:rsidP="00FB3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Default="00B1546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Default="00B15466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466" w:rsidRDefault="00B1546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4E22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H36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331313" w:rsidP="00FB36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4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0839C7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5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0839C7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0839C7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0839C7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RPr="00243B8F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0.95</w:t>
            </w:r>
            <w:r w:rsidR="009A6C73"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0.71</w:t>
            </w:r>
            <w:r w:rsidR="009A6C73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4.65</w:t>
            </w:r>
            <w:r w:rsidR="00B7272C"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1.23</w:t>
            </w:r>
            <w:r w:rsidR="00B7272C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 w:rsidR="00D01E1C"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1.76</w:t>
            </w:r>
            <w:r w:rsidR="00D01E1C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43B8F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  <w:r w:rsidR="008C1683" w:rsidRPr="00243B8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8C1683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RPr="00243B8F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331313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903 </w:t>
            </w:r>
            <w:r w:rsidR="009A6C73" w:rsidRPr="00243B8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720</w:t>
            </w:r>
            <w:r w:rsidR="009A6C73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2D4B69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285 </w:t>
            </w:r>
            <w:r w:rsidR="00B7272C" w:rsidRPr="00243B8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125</w:t>
            </w:r>
            <w:r w:rsidR="00B7272C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0839C7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119 </w:t>
            </w:r>
            <w:r w:rsidR="00D01E1C" w:rsidRPr="00243B8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="00D01E1C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43B8F" w:rsidRDefault="00D84DF5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3B8F">
              <w:rPr>
                <w:rFonts w:asciiTheme="majorBidi" w:hAnsiTheme="majorBidi" w:cstheme="majorBidi"/>
                <w:sz w:val="24"/>
                <w:szCs w:val="24"/>
              </w:rPr>
              <w:t xml:space="preserve">17 </w:t>
            </w:r>
            <w:r w:rsidR="008C1683" w:rsidRPr="00243B8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3B8F">
              <w:rPr>
                <w:rFonts w:asciiTheme="majorBidi" w:hAnsiTheme="majorBidi" w:cstheme="majorBidi"/>
                <w:sz w:val="24"/>
                <w:szCs w:val="24"/>
              </w:rPr>
              <w:t>6.3</w:t>
            </w:r>
            <w:r w:rsidR="008C1683" w:rsidRPr="00243B8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18RS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0839C7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 (0.22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2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1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2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31313">
              <w:rPr>
                <w:rFonts w:asciiTheme="majorBidi" w:hAnsiTheme="majorBidi" w:cstheme="majorBidi"/>
                <w:sz w:val="24"/>
                <w:szCs w:val="24"/>
              </w:rPr>
              <w:t xml:space="preserve">.1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</w:t>
            </w:r>
            <w:r w:rsidR="00331313">
              <w:rPr>
                <w:rFonts w:asciiTheme="majorBidi" w:hAnsiTheme="majorBidi" w:cstheme="majorBidi"/>
                <w:sz w:val="24"/>
                <w:szCs w:val="24"/>
              </w:rPr>
              <w:t>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727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1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4 (0.5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8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9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0839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D01E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7.2)</w:t>
            </w:r>
          </w:p>
        </w:tc>
      </w:tr>
      <w:tr w:rsidR="004E2206" w:rsidTr="00B15466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NEM3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6022C7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2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 (0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3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6022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3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 (0.3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6022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4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 (0.3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6022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8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 (0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1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6022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7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9 (3.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0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6022C7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5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9A6C7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7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(7.2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D84DF5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 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4</w:t>
            </w:r>
            <w:r w:rsidR="008C16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2603V/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7272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2 (0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1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 (0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2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 (0.1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1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 (0.1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1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 (2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 (0.23)</w:t>
            </w:r>
          </w:p>
        </w:tc>
      </w:tr>
      <w:tr w:rsidR="004E2206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4E220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33131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9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2D4B69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5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D01E1C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2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2206" w:rsidRPr="00262A64" w:rsidRDefault="008C1683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(5)</w:t>
            </w:r>
          </w:p>
        </w:tc>
      </w:tr>
      <w:tr w:rsidR="00206976" w:rsidTr="00B15466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Pr="00262A64" w:rsidRDefault="0020697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Pr="00262A64" w:rsidRDefault="0020697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Pr="00262A64" w:rsidRDefault="00206976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Default="0020697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Default="0020697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Default="0020697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6976" w:rsidRDefault="00206976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H-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3062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3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6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49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5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8D49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4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7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73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4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6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3464C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1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6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3464C" w:rsidTr="00B15466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1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5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AA25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1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317FE2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8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7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9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317FE2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0.4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1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1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7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317FE2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71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9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E7274" w:rsidTr="00B15466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Pr="00262A64" w:rsidRDefault="004E7274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4E7274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24B8A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87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317FE2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7274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1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3464C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4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Default="00BD2C4D" w:rsidP="009D44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12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6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2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C4D" w:rsidRDefault="00BD2C4D" w:rsidP="00394A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7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D2C4D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Pr="00262A64" w:rsidRDefault="00BD2C4D" w:rsidP="00A116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8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Default="00BD2C4D" w:rsidP="009D44A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83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Default="00BD2C4D" w:rsidP="00BA62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5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C4D" w:rsidRDefault="00BD2C4D" w:rsidP="00394A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1 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8D49A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022C7" w:rsidRPr="00262A64" w:rsidTr="00243B8F"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909 (24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9A6C73" w:rsidP="009A6C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31313">
              <w:rPr>
                <w:rFonts w:asciiTheme="majorBidi" w:hAnsiTheme="majorBidi" w:cstheme="majorBidi"/>
                <w:sz w:val="24"/>
                <w:szCs w:val="24"/>
              </w:rPr>
              <w:t>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31313"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6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33131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 (0.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3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 (0.2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 (1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 (0.09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6022C7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7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7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24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6 (10.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GBS strain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6022C7" w:rsidRDefault="006022C7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90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 (1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0.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B3A7F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E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4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 (1.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0.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7 (0.0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 (0.09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 (0.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0.04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8 (1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 (0.08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6022C7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3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5 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9</w:t>
            </w:r>
            <w:r w:rsidR="00B72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2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8C1683" w:rsidP="008C16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1 (9.1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6022C7" w:rsidRDefault="006022C7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909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D01E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 (3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 (0.15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B3A7F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B3A7F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E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8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5 (3.4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 (0.17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7 (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 (0.3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 (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 (0.16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6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 (2.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16)</w:t>
            </w:r>
          </w:p>
        </w:tc>
      </w:tr>
      <w:tr w:rsidR="006022C7" w:rsidRPr="00262A64" w:rsidTr="00243B8F"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6022C7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6022C7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33131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47 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  <w:r w:rsidR="009A6C7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2D4B69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34 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="001940D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D01E1C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4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22C7" w:rsidRPr="00262A64" w:rsidRDefault="008C1683" w:rsidP="007136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 (19)</w:t>
            </w:r>
          </w:p>
        </w:tc>
      </w:tr>
      <w:tr w:rsidR="00C93FCF" w:rsidRPr="00262A64" w:rsidTr="00243B8F"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GBS</w:t>
            </w:r>
            <w:r w:rsidR="00DB3A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E53358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CTC10/8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72B87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4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72B87" w:rsidP="00E5335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72B87" w:rsidP="00E72B8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72B87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53358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E72B87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 (0.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 (0.8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03 </w:t>
            </w:r>
            <w:r w:rsidR="00216BE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  <w:r w:rsidR="00216B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6022C7" w:rsidRDefault="00E53358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E72B87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0 (5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4 (33.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3FCF" w:rsidRPr="00262A64" w:rsidRDefault="0014541C" w:rsidP="001454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6 </w:t>
            </w:r>
            <w:r w:rsidR="00216BE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  <w:r w:rsidR="00216B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53358" w:rsidRPr="00262A64" w:rsidTr="00243B8F"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3FCF" w:rsidRPr="00262A64" w:rsidRDefault="00C93FC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3358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E53358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E53358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CTC10/84</w:t>
            </w:r>
            <w:r w:rsidR="00DB3A7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E53358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E72B87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 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C87D59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984C22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3358" w:rsidRPr="00262A64" w:rsidRDefault="0014541C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170C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E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4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 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AE76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0.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 (0.8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 (0.02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6022C7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3 (9.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C87D5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2 (3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984C2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3 (2.9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 (133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GBS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DB3A7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CTC10/84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strain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lE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8h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 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2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6 (0.0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 (0.0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 (0.05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0.0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 (0.0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 (0.01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 (0.0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 (0.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01)</w:t>
            </w:r>
          </w:p>
        </w:tc>
      </w:tr>
      <w:tr w:rsidR="00DB3A7F" w:rsidRPr="00262A64" w:rsidTr="00243B8F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MC58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6022C7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2A6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(2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2 (975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3 (3.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3A7F" w:rsidRPr="00262A64" w:rsidRDefault="00DB3A7F" w:rsidP="00E533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2 (38)</w:t>
            </w:r>
          </w:p>
        </w:tc>
      </w:tr>
    </w:tbl>
    <w:p w:rsidR="00C93FCF" w:rsidRPr="00C61B5D" w:rsidRDefault="00C93FCF">
      <w:pPr>
        <w:rPr>
          <w:b/>
          <w:bCs/>
        </w:rPr>
      </w:pPr>
      <w:bookmarkStart w:id="0" w:name="_GoBack"/>
      <w:bookmarkEnd w:id="0"/>
    </w:p>
    <w:sectPr w:rsidR="00C93FCF" w:rsidRPr="00C61B5D" w:rsidSect="004F74B4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D8C"/>
    <w:rsid w:val="000152D2"/>
    <w:rsid w:val="00017088"/>
    <w:rsid w:val="000839C7"/>
    <w:rsid w:val="00087C83"/>
    <w:rsid w:val="0014541C"/>
    <w:rsid w:val="001940D8"/>
    <w:rsid w:val="00206976"/>
    <w:rsid w:val="00216BE4"/>
    <w:rsid w:val="00243B8F"/>
    <w:rsid w:val="00262A64"/>
    <w:rsid w:val="002D4B69"/>
    <w:rsid w:val="003062C4"/>
    <w:rsid w:val="00317FE2"/>
    <w:rsid w:val="00331313"/>
    <w:rsid w:val="003554AB"/>
    <w:rsid w:val="0045315B"/>
    <w:rsid w:val="004B2034"/>
    <w:rsid w:val="004E2206"/>
    <w:rsid w:val="004E7274"/>
    <w:rsid w:val="004F74B4"/>
    <w:rsid w:val="0053464C"/>
    <w:rsid w:val="005A534B"/>
    <w:rsid w:val="006022C7"/>
    <w:rsid w:val="00713611"/>
    <w:rsid w:val="00821ECC"/>
    <w:rsid w:val="008C1683"/>
    <w:rsid w:val="008D49AF"/>
    <w:rsid w:val="00984C22"/>
    <w:rsid w:val="009A6C73"/>
    <w:rsid w:val="00B15466"/>
    <w:rsid w:val="00B24B8A"/>
    <w:rsid w:val="00B7272C"/>
    <w:rsid w:val="00BA624D"/>
    <w:rsid w:val="00BD2C4D"/>
    <w:rsid w:val="00C61B5D"/>
    <w:rsid w:val="00C87D59"/>
    <w:rsid w:val="00C93FCF"/>
    <w:rsid w:val="00D01E1C"/>
    <w:rsid w:val="00D57E3F"/>
    <w:rsid w:val="00D84DF5"/>
    <w:rsid w:val="00DB3A7F"/>
    <w:rsid w:val="00E53358"/>
    <w:rsid w:val="00E72B87"/>
    <w:rsid w:val="00F51D8C"/>
    <w:rsid w:val="00FB36A8"/>
    <w:rsid w:val="00FE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4</cp:revision>
  <dcterms:created xsi:type="dcterms:W3CDTF">2012-07-21T14:36:00Z</dcterms:created>
  <dcterms:modified xsi:type="dcterms:W3CDTF">2012-07-21T14:47:00Z</dcterms:modified>
</cp:coreProperties>
</file>